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FAD54" w14:textId="091E626E" w:rsidR="00EF587B" w:rsidRDefault="00441413" w:rsidP="00EF587B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color w:val="000000"/>
          <w:sz w:val="22"/>
          <w:szCs w:val="22"/>
        </w:rPr>
        <w:t>S</w:t>
      </w:r>
      <w:r w:rsidR="00EF587B" w:rsidRPr="00C04980">
        <w:rPr>
          <w:rFonts w:ascii="Arial" w:eastAsia="Arial" w:hAnsi="Arial" w:cs="Arial"/>
          <w:b/>
          <w:bCs/>
          <w:color w:val="000000"/>
          <w:sz w:val="22"/>
          <w:szCs w:val="22"/>
        </w:rPr>
        <w:t>2</w:t>
      </w:r>
      <w:r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 </w:t>
      </w:r>
      <w:r w:rsidRPr="00C04980">
        <w:rPr>
          <w:rFonts w:ascii="Arial" w:eastAsia="Arial" w:hAnsi="Arial" w:cs="Arial"/>
          <w:b/>
          <w:bCs/>
          <w:color w:val="000000"/>
          <w:sz w:val="22"/>
          <w:szCs w:val="22"/>
        </w:rPr>
        <w:t>Table</w:t>
      </w:r>
      <w:r w:rsidR="00EF587B" w:rsidRPr="00C04980">
        <w:rPr>
          <w:rFonts w:ascii="Arial" w:eastAsia="Arial" w:hAnsi="Arial" w:cs="Arial"/>
          <w:b/>
          <w:bCs/>
          <w:color w:val="000000"/>
          <w:sz w:val="22"/>
          <w:szCs w:val="22"/>
        </w:rPr>
        <w:t>.</w:t>
      </w:r>
      <w:r w:rsidR="00EF587B" w:rsidRPr="00C04980">
        <w:rPr>
          <w:rFonts w:ascii="Arial" w:eastAsia="Arial" w:hAnsi="Arial" w:cs="Arial"/>
          <w:color w:val="000000"/>
          <w:sz w:val="22"/>
          <w:szCs w:val="22"/>
        </w:rPr>
        <w:t xml:space="preserve"> shRNA sequences for Src knockdown in HeLa cells and single-guide RNAs, single-stranded repair templates and RNAi sequences used in </w:t>
      </w:r>
      <w:r w:rsidR="00EF587B" w:rsidRPr="00C04980">
        <w:rPr>
          <w:rFonts w:ascii="Arial" w:eastAsia="Arial" w:hAnsi="Arial" w:cs="Arial"/>
          <w:i/>
          <w:iCs/>
          <w:color w:val="000000"/>
          <w:sz w:val="22"/>
          <w:szCs w:val="22"/>
        </w:rPr>
        <w:t>C. elegans</w:t>
      </w:r>
      <w:r w:rsidR="00EF587B" w:rsidRPr="00C04980">
        <w:rPr>
          <w:rFonts w:ascii="Arial" w:eastAsia="Arial" w:hAnsi="Arial" w:cs="Arial"/>
          <w:color w:val="000000"/>
          <w:sz w:val="22"/>
          <w:szCs w:val="22"/>
        </w:rPr>
        <w:t>. Highlighted in grey are the restriction sites used to screen the mutant animals. Hind</w:t>
      </w:r>
      <w:r w:rsidR="00EF587B" w:rsidRPr="00C04980">
        <w:rPr>
          <w:rFonts w:ascii="Arial" w:eastAsia="Arial" w:hAnsi="Arial" w:cs="Arial"/>
          <w:sz w:val="22"/>
          <w:szCs w:val="22"/>
        </w:rPr>
        <w:t>III for Y163F and Eco47III for Y163E.</w:t>
      </w:r>
    </w:p>
    <w:p w14:paraId="0FB9405E" w14:textId="77777777" w:rsidR="00EF587B" w:rsidRPr="00C04980" w:rsidRDefault="00EF587B" w:rsidP="00EF587B">
      <w:pPr>
        <w:spacing w:line="360" w:lineRule="auto"/>
        <w:jc w:val="both"/>
        <w:rPr>
          <w:rFonts w:ascii="Arial" w:eastAsia="Arial" w:hAnsi="Arial" w:cs="Arial"/>
          <w:color w:val="0070C0"/>
          <w:sz w:val="22"/>
          <w:szCs w:val="22"/>
        </w:rPr>
      </w:pPr>
    </w:p>
    <w:tbl>
      <w:tblPr>
        <w:tblW w:w="8655" w:type="dxa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35"/>
        <w:gridCol w:w="5010"/>
        <w:gridCol w:w="1110"/>
      </w:tblGrid>
      <w:tr w:rsidR="00EF587B" w:rsidRPr="00C04980" w14:paraId="14562A0C" w14:textId="77777777" w:rsidTr="000E5383">
        <w:tc>
          <w:tcPr>
            <w:tcW w:w="7545" w:type="dxa"/>
            <w:gridSpan w:val="2"/>
            <w:shd w:val="clear" w:color="auto" w:fill="F2F2F2"/>
            <w:vAlign w:val="center"/>
          </w:tcPr>
          <w:p w14:paraId="50E70940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hRNA Sequences (5’-3’) - HeLa cells</w:t>
            </w:r>
          </w:p>
        </w:tc>
        <w:tc>
          <w:tcPr>
            <w:tcW w:w="1110" w:type="dxa"/>
            <w:shd w:val="clear" w:color="auto" w:fill="F2F2F2"/>
            <w:vAlign w:val="center"/>
          </w:tcPr>
          <w:p w14:paraId="4A5AB171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EF587B" w:rsidRPr="00C04980" w14:paraId="62ED3819" w14:textId="77777777" w:rsidTr="000E5383">
        <w:trPr>
          <w:trHeight w:val="773"/>
        </w:trPr>
        <w:tc>
          <w:tcPr>
            <w:tcW w:w="2535" w:type="dxa"/>
            <w:vAlign w:val="center"/>
          </w:tcPr>
          <w:p w14:paraId="4897DAB6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shControl</w:t>
            </w:r>
            <w:r w:rsidRPr="00C04980">
              <w:rPr>
                <w:rFonts w:ascii="Cambria Math" w:eastAsia="Arial" w:hAnsi="Cambria Math" w:cs="Cambria Math"/>
                <w:i/>
                <w:iCs/>
                <w:color w:val="000000"/>
                <w:sz w:val="22"/>
                <w:szCs w:val="22"/>
              </w:rPr>
              <w:t>‐</w:t>
            </w: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SHC016</w:t>
            </w:r>
          </w:p>
        </w:tc>
        <w:tc>
          <w:tcPr>
            <w:tcW w:w="5010" w:type="dxa"/>
            <w:vAlign w:val="center"/>
          </w:tcPr>
          <w:p w14:paraId="04AE557B" w14:textId="77777777"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CCGGGCGCGATAGCGCTAATAATTTCTCGAGAAATTATTAGCGCTATCGCGCTTTTT</w:t>
            </w:r>
          </w:p>
        </w:tc>
        <w:tc>
          <w:tcPr>
            <w:tcW w:w="1110" w:type="dxa"/>
            <w:vMerge w:val="restart"/>
            <w:vAlign w:val="center"/>
          </w:tcPr>
          <w:p w14:paraId="2F120F99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Sigma</w:t>
            </w:r>
          </w:p>
        </w:tc>
      </w:tr>
      <w:tr w:rsidR="00EF587B" w:rsidRPr="00C04980" w14:paraId="06EB20D7" w14:textId="77777777" w:rsidTr="000E5383">
        <w:tc>
          <w:tcPr>
            <w:tcW w:w="2535" w:type="dxa"/>
            <w:vAlign w:val="center"/>
          </w:tcPr>
          <w:p w14:paraId="418DF6EA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shSrc</w:t>
            </w:r>
          </w:p>
          <w:p w14:paraId="7E46550F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TRCN0000023597</w:t>
            </w:r>
          </w:p>
        </w:tc>
        <w:tc>
          <w:tcPr>
            <w:tcW w:w="5010" w:type="dxa"/>
            <w:vAlign w:val="center"/>
          </w:tcPr>
          <w:p w14:paraId="6B3A096C" w14:textId="77777777"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CCGGGTGGCTTACTACTCCAAACATCTCGAGATGTTTGGAGTAGTAAGCCACTTTTT</w:t>
            </w:r>
          </w:p>
        </w:tc>
        <w:tc>
          <w:tcPr>
            <w:tcW w:w="1110" w:type="dxa"/>
            <w:vMerge/>
            <w:vAlign w:val="center"/>
          </w:tcPr>
          <w:p w14:paraId="2C886082" w14:textId="77777777" w:rsidR="00EF587B" w:rsidRPr="00C04980" w:rsidRDefault="00EF587B" w:rsidP="000E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EF587B" w:rsidRPr="00C04980" w14:paraId="48C0F62F" w14:textId="77777777" w:rsidTr="000E5383">
        <w:tc>
          <w:tcPr>
            <w:tcW w:w="7545" w:type="dxa"/>
            <w:gridSpan w:val="2"/>
            <w:shd w:val="clear" w:color="auto" w:fill="F2F2F2"/>
            <w:vAlign w:val="center"/>
          </w:tcPr>
          <w:p w14:paraId="055781C5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sgRNAs sequences (5’-3’) - CRISPR in </w:t>
            </w:r>
            <w:r w:rsidRPr="00C04980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. elegans</w:t>
            </w:r>
          </w:p>
        </w:tc>
        <w:tc>
          <w:tcPr>
            <w:tcW w:w="1110" w:type="dxa"/>
            <w:shd w:val="clear" w:color="auto" w:fill="F2F2F2"/>
          </w:tcPr>
          <w:p w14:paraId="091A15BF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F587B" w:rsidRPr="00C04980" w14:paraId="17936591" w14:textId="77777777" w:rsidTr="000E5383">
        <w:tc>
          <w:tcPr>
            <w:tcW w:w="2535" w:type="dxa"/>
            <w:vAlign w:val="center"/>
          </w:tcPr>
          <w:p w14:paraId="2DB152F3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NMY-2_Y163_Guide#1</w:t>
            </w:r>
          </w:p>
        </w:tc>
        <w:tc>
          <w:tcPr>
            <w:tcW w:w="5010" w:type="dxa"/>
            <w:vAlign w:val="center"/>
          </w:tcPr>
          <w:p w14:paraId="06C80102" w14:textId="77777777"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TCTTGAAGCATGCTGCGGT</w:t>
            </w: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AGG</w:t>
            </w:r>
          </w:p>
        </w:tc>
        <w:tc>
          <w:tcPr>
            <w:tcW w:w="1110" w:type="dxa"/>
            <w:vMerge w:val="restart"/>
            <w:vAlign w:val="center"/>
          </w:tcPr>
          <w:p w14:paraId="41DB5D34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Sigma</w:t>
            </w:r>
          </w:p>
        </w:tc>
      </w:tr>
      <w:tr w:rsidR="00EF587B" w:rsidRPr="00C04980" w14:paraId="7B3B6E24" w14:textId="77777777" w:rsidTr="000E5383">
        <w:tc>
          <w:tcPr>
            <w:tcW w:w="2535" w:type="dxa"/>
            <w:vAlign w:val="center"/>
          </w:tcPr>
          <w:p w14:paraId="0CAC1EB5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NMY-2_Y163_Guide#2</w:t>
            </w:r>
          </w:p>
        </w:tc>
        <w:tc>
          <w:tcPr>
            <w:tcW w:w="5010" w:type="dxa"/>
            <w:vAlign w:val="center"/>
          </w:tcPr>
          <w:p w14:paraId="4222AD9E" w14:textId="77777777"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TCGTTCTTGAAGCATGCTG</w:t>
            </w: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CGG</w:t>
            </w:r>
          </w:p>
        </w:tc>
        <w:tc>
          <w:tcPr>
            <w:tcW w:w="1110" w:type="dxa"/>
            <w:vMerge/>
            <w:vAlign w:val="center"/>
          </w:tcPr>
          <w:p w14:paraId="476B5227" w14:textId="77777777" w:rsidR="00EF587B" w:rsidRPr="00C04980" w:rsidRDefault="00EF587B" w:rsidP="000E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EF587B" w:rsidRPr="00C04980" w14:paraId="001420F6" w14:textId="77777777" w:rsidTr="000E5383">
        <w:tc>
          <w:tcPr>
            <w:tcW w:w="2535" w:type="dxa"/>
            <w:vAlign w:val="center"/>
          </w:tcPr>
          <w:p w14:paraId="31FD6253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NMY-2_Y163_Guide#3</w:t>
            </w:r>
          </w:p>
        </w:tc>
        <w:tc>
          <w:tcPr>
            <w:tcW w:w="5010" w:type="dxa"/>
            <w:vAlign w:val="center"/>
          </w:tcPr>
          <w:p w14:paraId="60B1DEBF" w14:textId="77777777"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ATGCTGCGGTAGGCTTCAT</w:t>
            </w:r>
            <w:r w:rsidRPr="00C04980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  <w:t>CGG</w:t>
            </w:r>
          </w:p>
        </w:tc>
        <w:tc>
          <w:tcPr>
            <w:tcW w:w="1110" w:type="dxa"/>
            <w:vMerge/>
            <w:vAlign w:val="center"/>
          </w:tcPr>
          <w:p w14:paraId="22BB2200" w14:textId="77777777" w:rsidR="00EF587B" w:rsidRPr="00C04980" w:rsidRDefault="00EF587B" w:rsidP="000E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EF587B" w:rsidRPr="00C04980" w14:paraId="2E285157" w14:textId="77777777" w:rsidTr="000E5383">
        <w:tc>
          <w:tcPr>
            <w:tcW w:w="7545" w:type="dxa"/>
            <w:gridSpan w:val="2"/>
            <w:shd w:val="clear" w:color="auto" w:fill="F2F2F2"/>
            <w:vAlign w:val="center"/>
          </w:tcPr>
          <w:p w14:paraId="1F41315F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Single stranded repair templates (5’-3’) - CRISPR in </w:t>
            </w:r>
            <w:r w:rsidRPr="00C04980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. elegans</w:t>
            </w:r>
          </w:p>
        </w:tc>
        <w:tc>
          <w:tcPr>
            <w:tcW w:w="1110" w:type="dxa"/>
            <w:shd w:val="clear" w:color="auto" w:fill="F2F2F2"/>
          </w:tcPr>
          <w:p w14:paraId="230FBF3D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F587B" w:rsidRPr="00C04980" w14:paraId="4502AB94" w14:textId="77777777" w:rsidTr="000E5383">
        <w:tc>
          <w:tcPr>
            <w:tcW w:w="2535" w:type="dxa"/>
            <w:vAlign w:val="center"/>
          </w:tcPr>
          <w:p w14:paraId="5BC549B3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sODN NMY2_Y163F</w:t>
            </w:r>
          </w:p>
        </w:tc>
        <w:tc>
          <w:tcPr>
            <w:tcW w:w="5010" w:type="dxa"/>
            <w:vAlign w:val="center"/>
          </w:tcPr>
          <w:p w14:paraId="3AA942BA" w14:textId="77777777"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sz w:val="22"/>
                <w:szCs w:val="22"/>
              </w:rPr>
              <w:t>AGA AAG GAG ATG CCA CCA CAC ATA TTT GCT GTT GCT GAT G</w:t>
            </w:r>
            <w:r w:rsidRPr="00C04980">
              <w:rPr>
                <w:rFonts w:ascii="Arial" w:eastAsia="Arial" w:hAnsi="Arial" w:cs="Arial"/>
                <w:sz w:val="22"/>
                <w:szCs w:val="22"/>
                <w:shd w:val="clear" w:color="auto" w:fill="CCCCCC"/>
              </w:rPr>
              <w:t>AA GCT T</w:t>
            </w:r>
            <w:r w:rsidRPr="00C04980">
              <w:rPr>
                <w:rFonts w:ascii="Arial" w:eastAsia="Arial" w:hAnsi="Arial" w:cs="Arial"/>
                <w:sz w:val="22"/>
                <w:szCs w:val="22"/>
              </w:rPr>
              <w:t>TC CGC TCA ATG CTC CAG GAA CGA GAT GAT CAG TCA ATT CTC TGC ACG TTA GT</w:t>
            </w:r>
          </w:p>
        </w:tc>
        <w:tc>
          <w:tcPr>
            <w:tcW w:w="1110" w:type="dxa"/>
            <w:vMerge w:val="restart"/>
            <w:vAlign w:val="center"/>
          </w:tcPr>
          <w:p w14:paraId="0A71A63A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sz w:val="22"/>
                <w:szCs w:val="22"/>
              </w:rPr>
              <w:t>IDT ultramer</w:t>
            </w:r>
          </w:p>
        </w:tc>
      </w:tr>
      <w:tr w:rsidR="00EF587B" w:rsidRPr="00C04980" w14:paraId="5C7029AD" w14:textId="77777777" w:rsidTr="000E5383">
        <w:tc>
          <w:tcPr>
            <w:tcW w:w="2535" w:type="dxa"/>
            <w:vAlign w:val="center"/>
          </w:tcPr>
          <w:p w14:paraId="127D2290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sODN NMY2_Y163E</w:t>
            </w:r>
          </w:p>
        </w:tc>
        <w:tc>
          <w:tcPr>
            <w:tcW w:w="5010" w:type="dxa"/>
            <w:vAlign w:val="center"/>
          </w:tcPr>
          <w:p w14:paraId="65A3A0F6" w14:textId="77777777"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sz w:val="22"/>
                <w:szCs w:val="22"/>
              </w:rPr>
              <w:t>AGA AAG GAG ATG CCA CCA CAC ATA TTT GCT GTT GCT GAT GAA GCT G</w:t>
            </w:r>
            <w:r w:rsidRPr="00C04980">
              <w:rPr>
                <w:rFonts w:ascii="Arial" w:eastAsia="Arial" w:hAnsi="Arial" w:cs="Arial"/>
                <w:sz w:val="22"/>
                <w:szCs w:val="22"/>
                <w:shd w:val="clear" w:color="auto" w:fill="CCCCCC"/>
              </w:rPr>
              <w:t>AG CGC T</w:t>
            </w:r>
            <w:r w:rsidRPr="00C04980">
              <w:rPr>
                <w:rFonts w:ascii="Arial" w:eastAsia="Arial" w:hAnsi="Arial" w:cs="Arial"/>
                <w:sz w:val="22"/>
                <w:szCs w:val="22"/>
              </w:rPr>
              <w:t>CA ATG CTC CAG GAA CGA GAT GAT CAG TCA ATT CTC TGC ACG TTA GT</w:t>
            </w:r>
          </w:p>
        </w:tc>
        <w:tc>
          <w:tcPr>
            <w:tcW w:w="1110" w:type="dxa"/>
            <w:vMerge/>
            <w:vAlign w:val="center"/>
          </w:tcPr>
          <w:p w14:paraId="5162F57A" w14:textId="77777777" w:rsidR="00EF587B" w:rsidRPr="00C04980" w:rsidRDefault="00EF587B" w:rsidP="000E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F587B" w:rsidRPr="00C04980" w14:paraId="4590350B" w14:textId="77777777" w:rsidTr="000E5383">
        <w:trPr>
          <w:trHeight w:val="220"/>
        </w:trPr>
        <w:tc>
          <w:tcPr>
            <w:tcW w:w="7545" w:type="dxa"/>
            <w:gridSpan w:val="2"/>
            <w:shd w:val="clear" w:color="auto" w:fill="F2F2F2"/>
            <w:vAlign w:val="center"/>
          </w:tcPr>
          <w:p w14:paraId="55FBC250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Diagnosis primer sequences (5’-3’)- CRISPR in </w:t>
            </w:r>
            <w:r w:rsidRPr="00C04980">
              <w:rPr>
                <w:rFonts w:ascii="Arial" w:eastAsia="Arial" w:hAnsi="Arial" w:cs="Arial"/>
                <w:b/>
                <w:bCs/>
                <w:i/>
                <w:iCs/>
                <w:sz w:val="22"/>
                <w:szCs w:val="22"/>
              </w:rPr>
              <w:t>C. elegans</w:t>
            </w:r>
          </w:p>
        </w:tc>
        <w:tc>
          <w:tcPr>
            <w:tcW w:w="1110" w:type="dxa"/>
            <w:shd w:val="clear" w:color="auto" w:fill="F2F2F2"/>
            <w:vAlign w:val="center"/>
          </w:tcPr>
          <w:p w14:paraId="365A698E" w14:textId="77777777" w:rsidR="00EF587B" w:rsidRPr="00C04980" w:rsidRDefault="00EF587B" w:rsidP="000E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EF587B" w:rsidRPr="00C04980" w14:paraId="31D07B15" w14:textId="77777777" w:rsidTr="000E5383">
        <w:trPr>
          <w:trHeight w:val="220"/>
        </w:trPr>
        <w:tc>
          <w:tcPr>
            <w:tcW w:w="2535" w:type="dxa"/>
            <w:vAlign w:val="center"/>
          </w:tcPr>
          <w:p w14:paraId="484FB346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sz w:val="22"/>
                <w:szCs w:val="22"/>
              </w:rPr>
              <w:t>oAC24</w:t>
            </w:r>
          </w:p>
        </w:tc>
        <w:tc>
          <w:tcPr>
            <w:tcW w:w="5010" w:type="dxa"/>
            <w:vAlign w:val="center"/>
          </w:tcPr>
          <w:p w14:paraId="349D5AD3" w14:textId="77777777"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04980">
              <w:rPr>
                <w:rFonts w:ascii="Arial" w:eastAsia="Arial" w:hAnsi="Arial" w:cs="Arial"/>
                <w:sz w:val="22"/>
                <w:szCs w:val="22"/>
              </w:rPr>
              <w:t>ACT CTG GCT TGT TCT GCG TT</w:t>
            </w:r>
          </w:p>
        </w:tc>
        <w:tc>
          <w:tcPr>
            <w:tcW w:w="1110" w:type="dxa"/>
            <w:vMerge w:val="restart"/>
            <w:vAlign w:val="center"/>
          </w:tcPr>
          <w:p w14:paraId="13B214B1" w14:textId="77777777" w:rsidR="00EF587B" w:rsidRPr="00C04980" w:rsidRDefault="00EF587B" w:rsidP="000E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sz w:val="22"/>
                <w:szCs w:val="22"/>
              </w:rPr>
              <w:t>Sigma</w:t>
            </w:r>
          </w:p>
        </w:tc>
      </w:tr>
      <w:tr w:rsidR="00EF587B" w:rsidRPr="00C04980" w14:paraId="03E7C5E2" w14:textId="77777777" w:rsidTr="000E5383">
        <w:trPr>
          <w:trHeight w:val="220"/>
        </w:trPr>
        <w:tc>
          <w:tcPr>
            <w:tcW w:w="2535" w:type="dxa"/>
            <w:vAlign w:val="center"/>
          </w:tcPr>
          <w:p w14:paraId="260E919F" w14:textId="77777777" w:rsidR="00EF587B" w:rsidRPr="00C04980" w:rsidRDefault="00EF587B" w:rsidP="000E5383">
            <w:pPr>
              <w:spacing w:line="36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sz w:val="22"/>
                <w:szCs w:val="22"/>
              </w:rPr>
              <w:t>oAC564</w:t>
            </w:r>
          </w:p>
        </w:tc>
        <w:tc>
          <w:tcPr>
            <w:tcW w:w="5010" w:type="dxa"/>
            <w:vAlign w:val="center"/>
          </w:tcPr>
          <w:p w14:paraId="17F5550F" w14:textId="77777777" w:rsidR="00EF587B" w:rsidRPr="00C04980" w:rsidRDefault="00EF587B" w:rsidP="000E5383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sz w:val="22"/>
                <w:szCs w:val="22"/>
              </w:rPr>
              <w:t>GCA CGC GAG ATT TCT CCA G</w:t>
            </w:r>
          </w:p>
        </w:tc>
        <w:tc>
          <w:tcPr>
            <w:tcW w:w="1110" w:type="dxa"/>
            <w:vMerge/>
            <w:vAlign w:val="center"/>
          </w:tcPr>
          <w:p w14:paraId="39CCE130" w14:textId="77777777" w:rsidR="00EF587B" w:rsidRPr="00C04980" w:rsidRDefault="00EF587B" w:rsidP="000E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6D9F219A" w14:textId="77777777" w:rsidR="00C94E50" w:rsidRDefault="00C94E50"/>
    <w:sectPr w:rsidR="00C94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87B"/>
    <w:rsid w:val="00037B80"/>
    <w:rsid w:val="000B2241"/>
    <w:rsid w:val="00157104"/>
    <w:rsid w:val="00216C1D"/>
    <w:rsid w:val="00257C03"/>
    <w:rsid w:val="002A7692"/>
    <w:rsid w:val="002C0FF8"/>
    <w:rsid w:val="002E50C4"/>
    <w:rsid w:val="003D628A"/>
    <w:rsid w:val="003E7E79"/>
    <w:rsid w:val="003F13DE"/>
    <w:rsid w:val="00401F84"/>
    <w:rsid w:val="00425EB9"/>
    <w:rsid w:val="00441413"/>
    <w:rsid w:val="00470510"/>
    <w:rsid w:val="004D3519"/>
    <w:rsid w:val="005D1C60"/>
    <w:rsid w:val="00644D3E"/>
    <w:rsid w:val="006503FD"/>
    <w:rsid w:val="006736A5"/>
    <w:rsid w:val="006A3CF5"/>
    <w:rsid w:val="006E557A"/>
    <w:rsid w:val="007224C0"/>
    <w:rsid w:val="007B502B"/>
    <w:rsid w:val="007C7CD7"/>
    <w:rsid w:val="0080538E"/>
    <w:rsid w:val="008079F9"/>
    <w:rsid w:val="00827971"/>
    <w:rsid w:val="00924D2D"/>
    <w:rsid w:val="00954010"/>
    <w:rsid w:val="00A17F12"/>
    <w:rsid w:val="00A544EC"/>
    <w:rsid w:val="00AF6696"/>
    <w:rsid w:val="00B44415"/>
    <w:rsid w:val="00B73FA7"/>
    <w:rsid w:val="00BE611A"/>
    <w:rsid w:val="00C87D84"/>
    <w:rsid w:val="00C94E50"/>
    <w:rsid w:val="00CC6BDA"/>
    <w:rsid w:val="00D20B7D"/>
    <w:rsid w:val="00D52E59"/>
    <w:rsid w:val="00DD76EE"/>
    <w:rsid w:val="00E1788A"/>
    <w:rsid w:val="00E24DFD"/>
    <w:rsid w:val="00E64073"/>
    <w:rsid w:val="00EC6ECF"/>
    <w:rsid w:val="00EF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8F9F"/>
  <w15:chartTrackingRefBased/>
  <w15:docId w15:val="{44B47169-6150-0249-BD10-9A00BEF58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F587B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5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8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8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8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87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87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87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87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87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8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87B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87B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87B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87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87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87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87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F58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587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8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587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F587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587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F587B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58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8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87B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F587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ousa</dc:creator>
  <cp:keywords/>
  <dc:description/>
  <cp:lastModifiedBy>Anitha s</cp:lastModifiedBy>
  <cp:revision>2</cp:revision>
  <dcterms:created xsi:type="dcterms:W3CDTF">2025-12-23T17:36:00Z</dcterms:created>
  <dcterms:modified xsi:type="dcterms:W3CDTF">2026-01-30T05:58:00Z</dcterms:modified>
</cp:coreProperties>
</file>